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0F1595" w14:textId="77777777" w:rsidR="00E8436D" w:rsidRDefault="00E8436D" w:rsidP="00E8436D">
      <w:pPr>
        <w:pStyle w:val="Normal1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BBDCAE" w14:textId="77777777" w:rsidR="00E8436D" w:rsidRDefault="00E8436D" w:rsidP="00E8436D">
      <w:pPr>
        <w:pStyle w:val="Normal1"/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1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hange in climate variables calculated as the area-weighted difference between the experimental and control case. Significance of change is indicated with p-values, reported in parentheses.</w:t>
      </w:r>
    </w:p>
    <w:p w14:paraId="240DDA1A" w14:textId="77777777" w:rsidR="00E8436D" w:rsidRDefault="00E8436D">
      <w:bookmarkStart w:id="0" w:name="_GoBack"/>
      <w:bookmarkEnd w:id="0"/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F168B5" w14:paraId="4C6B4CAD" w14:textId="77777777" w:rsidTr="00C02C0A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4D796" w14:textId="77777777" w:rsidR="00F168B5" w:rsidRDefault="00F168B5" w:rsidP="00C02C0A">
            <w:pPr>
              <w:pStyle w:val="Normal1"/>
              <w:widowControl w:val="0"/>
              <w:spacing w:line="240" w:lineRule="auto"/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F5B8E" w14:textId="77777777" w:rsidR="00F168B5" w:rsidRDefault="00F168B5" w:rsidP="00C02C0A">
            <w:pPr>
              <w:pStyle w:val="Normal1"/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egion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803B2" w14:textId="77777777" w:rsidR="00F168B5" w:rsidRDefault="00F168B5" w:rsidP="00C02C0A">
            <w:pPr>
              <w:pStyle w:val="Normal1"/>
              <w:widowControl w:val="0"/>
              <w:spacing w:line="240" w:lineRule="auto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wNA</w:t>
            </w:r>
            <w:proofErr w:type="spellEnd"/>
            <w:proofErr w:type="gramEnd"/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2847A" w14:textId="77777777" w:rsidR="00F168B5" w:rsidRDefault="00F168B5" w:rsidP="00C02C0A">
            <w:pPr>
              <w:pStyle w:val="Normal1"/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mazon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11ABB" w14:textId="77777777" w:rsidR="00F168B5" w:rsidRDefault="00F168B5" w:rsidP="00C02C0A">
            <w:pPr>
              <w:pStyle w:val="Normal1"/>
              <w:widowControl w:val="0"/>
              <w:spacing w:line="240" w:lineRule="auto"/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wNA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+Amazon</w:t>
            </w:r>
            <w:proofErr w:type="spellEnd"/>
          </w:p>
        </w:tc>
      </w:tr>
      <w:tr w:rsidR="00F168B5" w14:paraId="671CB9F2" w14:textId="77777777" w:rsidTr="00C02C0A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97365" w14:textId="77777777" w:rsidR="00F168B5" w:rsidRDefault="00F168B5" w:rsidP="00C02C0A">
            <w:pPr>
              <w:pStyle w:val="Normal1"/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T (K/day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CCEC6" w14:textId="77777777" w:rsidR="00F168B5" w:rsidRDefault="00F168B5" w:rsidP="00C02C0A">
            <w:pPr>
              <w:pStyle w:val="Normal1"/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urasi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536AD" w14:textId="77777777" w:rsidR="00F168B5" w:rsidRDefault="00F168B5" w:rsidP="00C02C0A">
            <w:pPr>
              <w:pStyle w:val="Normal1"/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5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&lt;0.001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F8642" w14:textId="77777777" w:rsidR="00F168B5" w:rsidRDefault="00F168B5" w:rsidP="00C02C0A">
            <w:pPr>
              <w:pStyle w:val="Normal1"/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12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0.2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E4BC0" w14:textId="77777777" w:rsidR="00F168B5" w:rsidRDefault="00F168B5" w:rsidP="00C02C0A">
            <w:pPr>
              <w:pStyle w:val="Normal1"/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7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&lt;0.001)</w:t>
            </w:r>
          </w:p>
        </w:tc>
      </w:tr>
      <w:tr w:rsidR="00F168B5" w14:paraId="54DA0999" w14:textId="77777777" w:rsidTr="00C02C0A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677C4" w14:textId="77777777" w:rsidR="00F168B5" w:rsidRDefault="00F168B5" w:rsidP="00C02C0A">
            <w:pPr>
              <w:pStyle w:val="Normal1"/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ΔVPD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P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day)</w:t>
            </w:r>
          </w:p>
          <w:p w14:paraId="7CFD87E5" w14:textId="77777777" w:rsidR="00F168B5" w:rsidRDefault="00F168B5" w:rsidP="00C02C0A">
            <w:pPr>
              <w:pStyle w:val="Normal1"/>
              <w:widowControl w:val="0"/>
              <w:spacing w:line="240" w:lineRule="auto"/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35966" w14:textId="77777777" w:rsidR="00F168B5" w:rsidRDefault="00F168B5" w:rsidP="00C02C0A">
            <w:pPr>
              <w:pStyle w:val="Normal1"/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utheastern North America 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9659D" w14:textId="77777777" w:rsidR="00F168B5" w:rsidRDefault="00F168B5" w:rsidP="00C02C0A">
            <w:pPr>
              <w:pStyle w:val="Normal1"/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9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0.1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BFD6B" w14:textId="77777777" w:rsidR="00F168B5" w:rsidRDefault="00F168B5" w:rsidP="00C02C0A">
            <w:pPr>
              <w:pStyle w:val="Normal1"/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8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0.5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5D359" w14:textId="77777777" w:rsidR="00F168B5" w:rsidRDefault="00F168B5" w:rsidP="00C02C0A">
            <w:pPr>
              <w:pStyle w:val="Normal1"/>
              <w:widowControl w:val="0"/>
              <w:spacing w:line="240" w:lineRule="auto"/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0.81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0.3)</w:t>
            </w:r>
          </w:p>
        </w:tc>
      </w:tr>
    </w:tbl>
    <w:p w14:paraId="4BAF0D9F" w14:textId="77777777" w:rsidR="0092456D" w:rsidRDefault="0092456D"/>
    <w:sectPr w:rsidR="0092456D" w:rsidSect="00AA69E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8B5"/>
    <w:rsid w:val="0092456D"/>
    <w:rsid w:val="00AA69E6"/>
    <w:rsid w:val="00E8436D"/>
    <w:rsid w:val="00F1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6BA7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8B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168B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8B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168B5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Macintosh Word</Application>
  <DocSecurity>0</DocSecurity>
  <Lines>2</Lines>
  <Paragraphs>1</Paragraphs>
  <ScaleCrop>false</ScaleCrop>
  <Company>University of Washington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Garcia</dc:creator>
  <cp:keywords/>
  <dc:description/>
  <cp:lastModifiedBy>Elizabeth Garcia</cp:lastModifiedBy>
  <cp:revision>2</cp:revision>
  <dcterms:created xsi:type="dcterms:W3CDTF">2016-06-27T16:06:00Z</dcterms:created>
  <dcterms:modified xsi:type="dcterms:W3CDTF">2016-06-27T16:07:00Z</dcterms:modified>
</cp:coreProperties>
</file>